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48F42" w14:textId="491E7359" w:rsidR="000F05DC" w:rsidRDefault="00043BEE">
      <w:r w:rsidRPr="00043BEE">
        <w:t xml:space="preserve">Files for </w:t>
      </w:r>
      <w:r w:rsidRPr="00043BEE">
        <w:rPr>
          <w:b/>
          <w:bCs/>
        </w:rPr>
        <w:t>ICF, SICI, SP, and Action observation</w:t>
      </w:r>
      <w:r>
        <w:t>:</w:t>
      </w:r>
    </w:p>
    <w:p w14:paraId="05559DE1" w14:textId="116EE026" w:rsidR="00043BEE" w:rsidRDefault="00D7519E">
      <w:r>
        <w:t>Tab “Subjects Raw Data”: For each subject - Raw MEPs, Average and calculations for cleaning with 2SD, New average after cleaning</w:t>
      </w:r>
    </w:p>
    <w:p w14:paraId="56A83309" w14:textId="0DFB8991" w:rsidR="00D7519E" w:rsidRDefault="00D7519E">
      <w:r>
        <w:t>Tab “Before Exclusion”: For each subject – Average values before 2SD cleaning</w:t>
      </w:r>
    </w:p>
    <w:p w14:paraId="5DC6600E" w14:textId="062CE412" w:rsidR="00D7519E" w:rsidRPr="00043BEE" w:rsidRDefault="00D7519E" w:rsidP="00D7519E">
      <w:r>
        <w:t>Tab “After Exclusion”: For each subject – Average values after 2SD cleaning</w:t>
      </w:r>
    </w:p>
    <w:p w14:paraId="6319545D" w14:textId="65F6814C" w:rsidR="00D7519E" w:rsidRDefault="004F6001">
      <w:r>
        <w:t>Tab “Normalization”: Values normalized before and after 2SD cleaning</w:t>
      </w:r>
    </w:p>
    <w:p w14:paraId="7822F184" w14:textId="77777777" w:rsidR="002D086D" w:rsidRDefault="002D086D"/>
    <w:p w14:paraId="3E41DCBB" w14:textId="0BD8AE89" w:rsidR="002D086D" w:rsidRDefault="002D086D">
      <w:r>
        <w:t xml:space="preserve">File </w:t>
      </w:r>
      <w:r w:rsidRPr="002D086D">
        <w:rPr>
          <w:b/>
          <w:bCs/>
        </w:rPr>
        <w:t>Correlations</w:t>
      </w:r>
      <w:r>
        <w:t>:</w:t>
      </w:r>
    </w:p>
    <w:p w14:paraId="7C61B0FA" w14:textId="38F2CC37" w:rsidR="002D086D" w:rsidRDefault="00C072AD">
      <w:r>
        <w:t>For each subject, average normalized values: for each muscle on each excitability protocol before and after AO, and merged values (the three times of stimulation) for each muscle during each movement (index and little finger)</w:t>
      </w:r>
    </w:p>
    <w:p w14:paraId="28238BD1" w14:textId="77777777" w:rsidR="005170D3" w:rsidRDefault="005170D3"/>
    <w:p w14:paraId="7E83B9DB" w14:textId="31BC83E2" w:rsidR="005170D3" w:rsidRDefault="005170D3">
      <w:r>
        <w:t>Table 1 – Action Observation</w:t>
      </w:r>
    </w:p>
    <w:p w14:paraId="5DE2A9B1" w14:textId="6ABE3774" w:rsidR="005170D3" w:rsidRDefault="005170D3">
      <w:r>
        <w:t>Table 2 – Correlation</w:t>
      </w:r>
    </w:p>
    <w:p w14:paraId="29FF29A2" w14:textId="62CACA06" w:rsidR="005170D3" w:rsidRDefault="005170D3">
      <w:r>
        <w:t>Table 3 – ICF before and after AO</w:t>
      </w:r>
    </w:p>
    <w:p w14:paraId="78822480" w14:textId="7CD93F74" w:rsidR="005170D3" w:rsidRDefault="005170D3">
      <w:r>
        <w:t>Table 4 - SICI</w:t>
      </w:r>
      <w:r>
        <w:t xml:space="preserve"> before and after AO</w:t>
      </w:r>
    </w:p>
    <w:p w14:paraId="5F8C17C1" w14:textId="0D40D6AB" w:rsidR="005170D3" w:rsidRDefault="005170D3">
      <w:r>
        <w:t>Table 5 - SP</w:t>
      </w:r>
      <w:r>
        <w:t xml:space="preserve"> before and after AO</w:t>
      </w:r>
    </w:p>
    <w:p w14:paraId="18256DCF" w14:textId="77777777" w:rsidR="005170D3" w:rsidRPr="00043BEE" w:rsidRDefault="005170D3"/>
    <w:sectPr w:rsidR="005170D3" w:rsidRPr="00043B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142"/>
    <w:rsid w:val="00043BEE"/>
    <w:rsid w:val="000F05DC"/>
    <w:rsid w:val="002D086D"/>
    <w:rsid w:val="00485142"/>
    <w:rsid w:val="004F6001"/>
    <w:rsid w:val="005170D3"/>
    <w:rsid w:val="005F2366"/>
    <w:rsid w:val="00706076"/>
    <w:rsid w:val="007A296C"/>
    <w:rsid w:val="00BB10F5"/>
    <w:rsid w:val="00C072AD"/>
    <w:rsid w:val="00D75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C1A7A"/>
  <w15:chartTrackingRefBased/>
  <w15:docId w15:val="{30FD0D5B-EB3B-48BC-B6D0-FC0868B4E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4851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851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851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851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851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851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851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851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851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8514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8514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85142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85142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85142"/>
    <w:rPr>
      <w:rFonts w:eastAsiaTheme="majorEastAsia" w:cstheme="majorBidi"/>
      <w:color w:val="2F5496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8514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85142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8514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85142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4851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8514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4851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8514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4851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85142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48514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8514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851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85142"/>
    <w:rPr>
      <w:i/>
      <w:iCs/>
      <w:color w:val="2F5496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48514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3</Words>
  <Characters>679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Nieto Doval</dc:creator>
  <cp:keywords/>
  <dc:description/>
  <cp:lastModifiedBy>CARLOS</cp:lastModifiedBy>
  <cp:revision>7</cp:revision>
  <dcterms:created xsi:type="dcterms:W3CDTF">2025-11-12T16:58:00Z</dcterms:created>
  <dcterms:modified xsi:type="dcterms:W3CDTF">2026-02-16T16:13:00Z</dcterms:modified>
</cp:coreProperties>
</file>